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</w:rPr>
        <w:t xml:space="preserve">S8 Table. Outcomes in the HPV infection (cytology) group, compared to the HPV infection (HPV test) group, univariable and multivariable logistic regression analyses, deliveries 2007-2016. </w:t>
      </w:r>
    </w:p>
    <w:tbl>
      <w:tblPr>
        <w:tblW w:w="9624" w:type="dxa"/>
        <w:jc w:val="left"/>
        <w:tblInd w:w="-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52"/>
        <w:gridCol w:w="1276"/>
        <w:gridCol w:w="1418"/>
        <w:gridCol w:w="850"/>
        <w:gridCol w:w="1418"/>
        <w:gridCol w:w="708"/>
      </w:tblGrid>
      <w:tr>
        <w:trPr>
          <w:trHeight w:val="416" w:hRule="atLeast"/>
        </w:trPr>
        <w:tc>
          <w:tcPr>
            <w:tcW w:w="2802" w:type="dxa"/>
            <w:tcBorders>
              <w:top w:val="single" w:sz="12" w:space="0" w:color="BFBFBF"/>
              <w:left w:val="single" w:sz="12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2" w:type="dxa"/>
            <w:tcBorders>
              <w:top w:val="single" w:sz="12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infection (cytology)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=6 923</w:t>
            </w:r>
          </w:p>
        </w:tc>
        <w:tc>
          <w:tcPr>
            <w:tcW w:w="1276" w:type="dxa"/>
            <w:tcBorders>
              <w:top w:val="single" w:sz="12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infection (HPV test)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=2 550</w:t>
            </w:r>
          </w:p>
        </w:tc>
        <w:tc>
          <w:tcPr>
            <w:tcW w:w="2268" w:type="dxa"/>
            <w:gridSpan w:val="2"/>
            <w:tcBorders>
              <w:top w:val="single" w:sz="12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ind w:left="360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ble analyses</w:t>
            </w:r>
          </w:p>
        </w:tc>
        <w:tc>
          <w:tcPr>
            <w:tcW w:w="2126" w:type="dxa"/>
            <w:gridSpan w:val="2"/>
            <w:tcBorders>
              <w:top w:val="single" w:sz="12" w:space="0" w:color="BFBFBF"/>
              <w:left w:val="single" w:sz="4" w:space="0" w:color="BFBFBF"/>
              <w:bottom w:val="single" w:sz="4" w:space="0" w:color="000000"/>
              <w:right w:val="single" w:sz="12" w:space="0" w:color="BFBFBF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ind w:left="360" w:hanging="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ble analyse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18" w:hRule="atLeast"/>
        </w:trPr>
        <w:tc>
          <w:tcPr>
            <w:tcW w:w="2802" w:type="dxa"/>
            <w:tcBorders>
              <w:top w:val="single" w:sz="4" w:space="0" w:color="000000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OR (95% CI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trHeight w:val="274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term delivery &lt;37 weeks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 (5.9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5.6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78-1.16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77-1.1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280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ntaneous PTD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 (4.1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3.9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76-1.20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78-1.29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>
          <w:trHeight w:val="284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ROM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 (1.9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2.5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0.98-1.79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3 (1.03-1.99) 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M in deliveries at ≥ 37 weeks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2 (8.0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 (10.4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1.14-1.57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6 (1.06-1.50) 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8</w:t>
            </w:r>
          </w:p>
        </w:tc>
      </w:tr>
      <w:tr>
        <w:trPr>
          <w:trHeight w:val="212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 (2.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2.6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71-1.26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65-1.20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</w:tr>
      <w:tr>
        <w:trPr>
          <w:trHeight w:val="130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ar score &lt;7 at 5 min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 (1.8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1.6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63-1.29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53-1.13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272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mortality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0.2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.3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0.62-4.0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 (0.42-3.2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</w:tr>
      <w:tr>
        <w:trPr>
          <w:trHeight w:val="166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uterine fetal death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(0.4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0.2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22-1.26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21-1.30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</w:tr>
      <w:tr>
        <w:trPr>
          <w:trHeight w:val="166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rioamnionitis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(0.4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0.4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52-2.27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 (0.44-2.1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129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partum fever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 (0.9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1.5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 (1.07-2.41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87-2.11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64" w:hRule="atLeast"/>
        </w:trPr>
        <w:tc>
          <w:tcPr>
            <w:tcW w:w="2802" w:type="dxa"/>
            <w:tcBorders>
              <w:top w:val="single" w:sz="4" w:space="0" w:color="BFBFBF"/>
              <w:left w:val="single" w:sz="12" w:space="0" w:color="C0C0C0"/>
              <w:bottom w:val="single" w:sz="12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sepsis</w:t>
            </w:r>
          </w:p>
        </w:tc>
        <w:tc>
          <w:tcPr>
            <w:tcW w:w="1152" w:type="dxa"/>
            <w:tcBorders>
              <w:top w:val="single" w:sz="4" w:space="0" w:color="BFBFBF"/>
              <w:left w:val="single" w:sz="4" w:space="0" w:color="000000"/>
              <w:bottom w:val="single" w:sz="12" w:space="0" w:color="C0C0C0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0.8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12" w:space="0" w:color="C0C0C0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0.5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12" w:space="0" w:color="C0C0C0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38-1.22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12" w:space="0" w:color="C0C0C0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12" w:space="0" w:color="C0C0C0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 (0.30-1.04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>Adjusted for: year of delivery, maternal age, parity, BMI, marital status, country of birth, infant’s sex, smoking, income, education level, assisted reproduction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OR, adjusted odds ration; CI, confidence interval; HPV, human papillomavirus; min, minutes; N, number; OR, odds ratio; pPROM, preterm prelabour rupture of membranes; PROM, prelabour rupture of membranes; PTD, preterm delivery; SGA, small for gestational age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6:00Z</dcterms:created>
  <dc:creator>johanna wiik</dc:creator>
  <dc:description/>
  <cp:keywords/>
  <dc:language>en-US</dc:language>
  <cp:lastModifiedBy>johanna wiik</cp:lastModifiedBy>
  <dcterms:modified xsi:type="dcterms:W3CDTF">2021-04-24T11:59:00Z</dcterms:modified>
  <cp:revision>3</cp:revision>
  <dc:subject/>
  <dc:title/>
</cp:coreProperties>
</file>